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FD00C" w14:textId="77777777" w:rsidR="00C92CCA" w:rsidRPr="00437C91" w:rsidRDefault="00C92CCA" w:rsidP="00C92CCA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S14 Table.</w:t>
      </w:r>
      <w:r w:rsidRPr="00437C91">
        <w:rPr>
          <w:rFonts w:ascii="Times New Roman" w:hAnsi="Times New Roman" w:cs="Times New Roman"/>
        </w:rPr>
        <w:t xml:space="preserve"> Calculation of the soil quality index using weighted additive method (</w:t>
      </w:r>
      <w:proofErr w:type="spellStart"/>
      <w:r w:rsidRPr="00437C91">
        <w:rPr>
          <w:rFonts w:ascii="Times New Roman" w:hAnsi="Times New Roman" w:cs="Times New Roman"/>
        </w:rPr>
        <w:t>SQIw</w:t>
      </w:r>
      <w:proofErr w:type="spellEnd"/>
      <w:r w:rsidRPr="00437C91">
        <w:rPr>
          <w:rFonts w:ascii="Times New Roman" w:hAnsi="Times New Roman" w:cs="Times New Roman"/>
        </w:rPr>
        <w:t>) (LSM1-no threshold) and minimum dataset selection based on correlation with crop yield (</w:t>
      </w:r>
      <w:proofErr w:type="spellStart"/>
      <w:r w:rsidRPr="00437C91">
        <w:rPr>
          <w:rFonts w:ascii="Times New Roman" w:hAnsi="Times New Roman" w:cs="Times New Roman"/>
        </w:rPr>
        <w:t>MDS</w:t>
      </w:r>
      <w:r w:rsidRPr="00437C91">
        <w:rPr>
          <w:rFonts w:ascii="Times New Roman" w:hAnsi="Times New Roman" w:cs="Times New Roman"/>
          <w:vertAlign w:val="subscript"/>
        </w:rPr>
        <w:t>Corr</w:t>
      </w:r>
      <w:proofErr w:type="spellEnd"/>
      <w:r w:rsidRPr="00437C91">
        <w:rPr>
          <w:rFonts w:ascii="Times New Roman" w:hAnsi="Times New Roman" w:cs="Times New Roman"/>
        </w:rPr>
        <w:t xml:space="preserve">) for Indiana site. The calculated </w:t>
      </w:r>
      <w:proofErr w:type="spellStart"/>
      <w:r w:rsidRPr="00437C91">
        <w:rPr>
          <w:rFonts w:ascii="Times New Roman" w:hAnsi="Times New Roman" w:cs="Times New Roman"/>
        </w:rPr>
        <w:t>SQIw</w:t>
      </w:r>
      <w:proofErr w:type="spellEnd"/>
      <w:r w:rsidRPr="00437C91">
        <w:rPr>
          <w:rFonts w:ascii="Times New Roman" w:hAnsi="Times New Roman" w:cs="Times New Roman"/>
        </w:rPr>
        <w:t xml:space="preserve"> value was 0.50.</w:t>
      </w:r>
    </w:p>
    <w:p w14:paraId="722D36F2" w14:textId="77777777" w:rsidR="00C92CCA" w:rsidRPr="00437C91" w:rsidRDefault="00C92CCA" w:rsidP="00C92CCA">
      <w:pPr>
        <w:spacing w:after="0" w:line="276" w:lineRule="auto"/>
        <w:jc w:val="both"/>
        <w:rPr>
          <w:rFonts w:ascii="Times New Roman" w:hAnsi="Times New Roman" w:cs="Times New Roman"/>
        </w:rPr>
      </w:pPr>
    </w:p>
    <w:tbl>
      <w:tblPr>
        <w:tblW w:w="10821" w:type="dxa"/>
        <w:tblLook w:val="04A0" w:firstRow="1" w:lastRow="0" w:firstColumn="1" w:lastColumn="0" w:noHBand="0" w:noVBand="1"/>
      </w:tblPr>
      <w:tblGrid>
        <w:gridCol w:w="1046"/>
        <w:gridCol w:w="904"/>
        <w:gridCol w:w="1659"/>
        <w:gridCol w:w="1424"/>
        <w:gridCol w:w="1298"/>
        <w:gridCol w:w="865"/>
        <w:gridCol w:w="1167"/>
        <w:gridCol w:w="799"/>
        <w:gridCol w:w="809"/>
        <w:gridCol w:w="865"/>
      </w:tblGrid>
      <w:tr w:rsidR="00C92CCA" w:rsidRPr="00437C91" w14:paraId="5CB0B748" w14:textId="77777777" w:rsidTr="005B009B">
        <w:trPr>
          <w:trHeight w:val="549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1D2E8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il functi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24E4D3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Weight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6B44A0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 xml:space="preserve">Soil </w:t>
            </w:r>
          </w:p>
          <w:p w14:paraId="72347D06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indicator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D3348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ub-weight (A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9544C6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 xml:space="preserve">Scaled score 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C1DD2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 XB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0DC7A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sym w:font="Symbol" w:char="F0E5"/>
            </w:r>
            <w:r w:rsidRPr="00437C91">
              <w:rPr>
                <w:rFonts w:ascii="Times New Roman" w:eastAsia="Times New Roman" w:hAnsi="Times New Roman" w:cs="Times New Roman"/>
              </w:rPr>
              <w:t>(A XB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671056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 XW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EA68D1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QI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3EEE6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C92CCA" w:rsidRPr="00437C91" w14:paraId="701BADF0" w14:textId="77777777" w:rsidTr="005B009B">
        <w:trPr>
          <w:trHeight w:val="549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43B2C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0EBDAF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8FACFC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BF1D2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900EB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52C7C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D86737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C7E79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CCB76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6501A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C92CCA" w:rsidRPr="00437C91" w14:paraId="719C1744" w14:textId="77777777" w:rsidTr="005B009B">
        <w:trPr>
          <w:trHeight w:val="549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CCEBD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42F4E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7ACE9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13DDC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F0B40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F4010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66EE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E6605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C9213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CCEF4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2CCA" w:rsidRPr="00437C91" w14:paraId="24857BC8" w14:textId="77777777" w:rsidTr="005B009B">
        <w:trPr>
          <w:trHeight w:val="549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5877D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B7C94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7467A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aAS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7BB51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9FC26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B22F6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8F317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263EA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FE870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50821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2CCA" w:rsidRPr="00437C91" w14:paraId="5F0FBD8E" w14:textId="77777777" w:rsidTr="005B009B">
        <w:trPr>
          <w:trHeight w:val="549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A7E6D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RD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0F31D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B7F5F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iAS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21F33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3D080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2AAB3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B5397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2BB65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BEF20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18BDF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2CCA" w:rsidRPr="00437C91" w14:paraId="154AE702" w14:textId="77777777" w:rsidTr="005B009B">
        <w:trPr>
          <w:trHeight w:val="549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7DEBA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88639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20DE7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WD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C1E8D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CD394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D8BC3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9E1E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9BC6A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E0E58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905A8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2CCA" w:rsidRPr="00437C91" w14:paraId="46133378" w14:textId="77777777" w:rsidTr="005B009B">
        <w:trPr>
          <w:trHeight w:val="549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8CFD8F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E83BE1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DF3FE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GMD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6152A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B6C771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0E3C6E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30FD8A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7B45BE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F3CC1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6A76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2CCA" w:rsidRPr="00437C91" w14:paraId="673DA41C" w14:textId="77777777" w:rsidTr="005B009B">
        <w:trPr>
          <w:trHeight w:val="549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A4D25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WSC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E7A61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9B154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C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64D867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ECF0B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9BADB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B21F93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723733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C6F7A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D6DE4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C92CCA" w:rsidRPr="00437C91" w14:paraId="515B6A8A" w14:textId="77777777" w:rsidTr="005B009B">
        <w:trPr>
          <w:trHeight w:val="549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DAFAC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929BB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2D962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on-SM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A2E0B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4FA45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1EB3A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A0452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4A3B2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89856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90FAE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2CCA" w:rsidRPr="00437C91" w14:paraId="1DF27C39" w14:textId="77777777" w:rsidTr="005B009B">
        <w:trPr>
          <w:trHeight w:val="549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3124A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178C6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3203D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T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BBF9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003F0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40F23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5A2C8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2B03D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00F58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96E20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2CCA" w:rsidRPr="00437C91" w14:paraId="6931FB3F" w14:textId="77777777" w:rsidTr="005B009B">
        <w:trPr>
          <w:trHeight w:val="549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944BD4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SC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2DFBE7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5985F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C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534AFB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04A30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DAE675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7FA3C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7A092" w14:textId="77777777" w:rsidR="00C92CCA" w:rsidRPr="00437C91" w:rsidRDefault="00C92CCA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37D389" w14:textId="77777777" w:rsidR="00C92CCA" w:rsidRPr="00437C91" w:rsidRDefault="00C92CCA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B0815" w14:textId="77777777" w:rsidR="00C92CCA" w:rsidRPr="00437C91" w:rsidRDefault="00C92CCA" w:rsidP="005B009B">
            <w:pPr>
              <w:spacing w:after="0" w:line="276" w:lineRule="auto"/>
              <w:rPr>
                <w:rFonts w:ascii="Calibri" w:eastAsia="Times New Roman" w:hAnsi="Calibri" w:cs="Calibri"/>
              </w:rPr>
            </w:pPr>
          </w:p>
        </w:tc>
      </w:tr>
    </w:tbl>
    <w:p w14:paraId="3D809633" w14:textId="77777777" w:rsidR="00C92CCA" w:rsidRPr="00437C91" w:rsidRDefault="00C92CCA" w:rsidP="00C92CC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 xml:space="preserve">Non-SMB: non-microbial biomass carbon; TN: total nitrogen; SOC: Soil organic carbon; AC: active carbon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>: microaggregate stability; MWD: Mean weight diameter; GMD: Geometric mean diameter. RDC: Root development capacity; WSC: Water storage capacity; NSC: Nutrient storage capacity</w:t>
      </w:r>
    </w:p>
    <w:p w14:paraId="6C580461" w14:textId="77777777" w:rsidR="00B720AA" w:rsidRDefault="00B720AA"/>
    <w:sectPr w:rsidR="00B7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CCA"/>
    <w:rsid w:val="003C7D19"/>
    <w:rsid w:val="00B720AA"/>
    <w:rsid w:val="00C92CCA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C9966"/>
  <w15:chartTrackingRefBased/>
  <w15:docId w15:val="{DD73081E-AEBF-4774-B724-326175940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CCA"/>
  </w:style>
  <w:style w:type="paragraph" w:styleId="Heading1">
    <w:name w:val="heading 1"/>
    <w:basedOn w:val="Normal"/>
    <w:next w:val="Normal"/>
    <w:link w:val="Heading1Char"/>
    <w:uiPriority w:val="9"/>
    <w:qFormat/>
    <w:rsid w:val="00C92C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C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C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C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C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C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C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C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C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C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C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C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C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C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C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C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C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C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C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C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C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C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C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2C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C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2C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C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C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C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801</Characters>
  <Application>Microsoft Office Word</Application>
  <DocSecurity>0</DocSecurity>
  <Lines>160</Lines>
  <Paragraphs>120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38:00Z</dcterms:created>
  <dcterms:modified xsi:type="dcterms:W3CDTF">2026-03-26T15:39:00Z</dcterms:modified>
</cp:coreProperties>
</file>